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148DC" w14:textId="77777777" w:rsidR="00F34E07" w:rsidRDefault="00F34E07" w:rsidP="00F34E07">
      <w:pPr>
        <w:spacing w:after="0"/>
        <w:rPr>
          <w:rFonts w:ascii="Times New Roman" w:hAnsi="Times New Roman" w:cs="Times New Roman"/>
          <w:lang w:val="en-US"/>
        </w:rPr>
      </w:pPr>
    </w:p>
    <w:p w14:paraId="0CE04E1E" w14:textId="52E64C70" w:rsidR="002174F4" w:rsidRPr="00575026" w:rsidRDefault="002174F4" w:rsidP="00EE03D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75026">
        <w:rPr>
          <w:rFonts w:ascii="Times New Roman" w:hAnsi="Times New Roman" w:cs="Times New Roman"/>
          <w:lang w:val="en-US"/>
        </w:rPr>
        <w:t xml:space="preserve">Table </w:t>
      </w:r>
      <w:r w:rsidR="00EE03D3">
        <w:rPr>
          <w:rFonts w:ascii="Times New Roman" w:hAnsi="Times New Roman" w:cs="Times New Roman"/>
          <w:lang w:val="en-US"/>
        </w:rPr>
        <w:t>S1</w:t>
      </w:r>
      <w:r>
        <w:rPr>
          <w:rFonts w:ascii="Times New Roman" w:hAnsi="Times New Roman" w:cs="Times New Roman"/>
          <w:lang w:val="en-US"/>
        </w:rPr>
        <w:t>.</w:t>
      </w:r>
      <w:r w:rsidRPr="00575026">
        <w:rPr>
          <w:rFonts w:ascii="Times New Roman" w:hAnsi="Times New Roman" w:cs="Times New Roman"/>
          <w:lang w:val="en-US"/>
        </w:rPr>
        <w:t xml:space="preserve"> Com</w:t>
      </w:r>
      <w:r>
        <w:rPr>
          <w:rFonts w:ascii="Times New Roman" w:hAnsi="Times New Roman" w:cs="Times New Roman"/>
          <w:lang w:val="en-US"/>
        </w:rPr>
        <w:t>parisons between consenting survey-completers and non-completers on sex at birth (chi2-test), age, self-rated physical and mental health</w:t>
      </w:r>
      <w:r w:rsidR="006E283C">
        <w:rPr>
          <w:rFonts w:ascii="Times New Roman" w:hAnsi="Times New Roman" w:cs="Times New Roman"/>
          <w:lang w:val="en-US"/>
        </w:rPr>
        <w:t xml:space="preserve"> (independent sample t-tests with a 0.05 confidence intervals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52"/>
        <w:gridCol w:w="1261"/>
        <w:gridCol w:w="1734"/>
        <w:gridCol w:w="938"/>
        <w:gridCol w:w="1241"/>
        <w:gridCol w:w="2136"/>
      </w:tblGrid>
      <w:tr w:rsidR="004E0F95" w14:paraId="13139F6C" w14:textId="77777777" w:rsidTr="004E0F95">
        <w:tc>
          <w:tcPr>
            <w:tcW w:w="1752" w:type="dxa"/>
            <w:shd w:val="clear" w:color="auto" w:fill="auto"/>
          </w:tcPr>
          <w:p w14:paraId="1421957D" w14:textId="77777777" w:rsidR="002174F4" w:rsidRDefault="002174F4" w:rsidP="00545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1" w:type="dxa"/>
          </w:tcPr>
          <w:p w14:paraId="6770A5EA" w14:textId="77777777" w:rsidR="002174F4" w:rsidRDefault="002174F4" w:rsidP="00545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rs</w:t>
            </w:r>
          </w:p>
          <w:p w14:paraId="6799E31D" w14:textId="77777777" w:rsidR="002174F4" w:rsidRDefault="002174F4" w:rsidP="00545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425)</w:t>
            </w:r>
          </w:p>
        </w:tc>
        <w:tc>
          <w:tcPr>
            <w:tcW w:w="1734" w:type="dxa"/>
          </w:tcPr>
          <w:p w14:paraId="15AAB8F6" w14:textId="77777777" w:rsidR="002174F4" w:rsidRDefault="002174F4" w:rsidP="00545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completers</w:t>
            </w:r>
          </w:p>
          <w:p w14:paraId="51867EA5" w14:textId="77777777" w:rsidR="002174F4" w:rsidRDefault="002174F4" w:rsidP="00545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749)</w:t>
            </w:r>
          </w:p>
        </w:tc>
        <w:tc>
          <w:tcPr>
            <w:tcW w:w="938" w:type="dxa"/>
          </w:tcPr>
          <w:p w14:paraId="2FB57282" w14:textId="77777777" w:rsidR="002174F4" w:rsidRPr="00575026" w:rsidRDefault="002174F4" w:rsidP="005458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1241" w:type="dxa"/>
          </w:tcPr>
          <w:p w14:paraId="5EF6B4A6" w14:textId="7DEF0F3A" w:rsidR="002174F4" w:rsidRPr="00575026" w:rsidRDefault="009862BD" w:rsidP="005458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</w:t>
            </w:r>
            <w:r w:rsidR="00CF3F70">
              <w:rPr>
                <w:rFonts w:ascii="Times New Roman" w:hAnsi="Times New Roman" w:cs="Times New Roman"/>
                <w:i/>
                <w:iCs/>
                <w:lang w:val="en-US"/>
              </w:rPr>
              <w:t>hi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 w:rsidR="00CF3F70"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  <w:r w:rsidR="002174F4">
              <w:rPr>
                <w:rFonts w:ascii="Times New Roman" w:hAnsi="Times New Roman" w:cs="Times New Roman"/>
                <w:i/>
                <w:iCs/>
                <w:lang w:val="en-US"/>
              </w:rPr>
              <w:t>/</w:t>
            </w:r>
            <w:r w:rsidR="00CF3F70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2136" w:type="dxa"/>
          </w:tcPr>
          <w:p w14:paraId="397D32D3" w14:textId="77777777" w:rsidR="002174F4" w:rsidRPr="00575026" w:rsidRDefault="002174F4" w:rsidP="005458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4E0F95" w14:paraId="6B06B228" w14:textId="77777777" w:rsidTr="004E0F95">
        <w:tc>
          <w:tcPr>
            <w:tcW w:w="1752" w:type="dxa"/>
          </w:tcPr>
          <w:p w14:paraId="67726E7B" w14:textId="77777777" w:rsidR="004E0F95" w:rsidRDefault="004E0F95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 (%)</w:t>
            </w:r>
          </w:p>
          <w:p w14:paraId="2C054FE8" w14:textId="77777777" w:rsidR="004E0F95" w:rsidRDefault="004E0F95" w:rsidP="00EE03D3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  <w:p w14:paraId="140A9375" w14:textId="1512017B" w:rsidR="004E0F95" w:rsidRPr="004E0F95" w:rsidRDefault="004E0F95" w:rsidP="00EE03D3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0F95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1261" w:type="dxa"/>
          </w:tcPr>
          <w:p w14:paraId="78E588B7" w14:textId="77777777" w:rsidR="004E0F95" w:rsidRDefault="004E0F95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18BAD343" w14:textId="77777777" w:rsidR="004E0F95" w:rsidRDefault="004E0F95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14:paraId="74C7B688" w14:textId="524771B4" w:rsidR="004E0F95" w:rsidRDefault="004E0F95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734" w:type="dxa"/>
          </w:tcPr>
          <w:p w14:paraId="19E1E15B" w14:textId="77777777" w:rsidR="004E0F95" w:rsidRDefault="004E0F95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98F272B" w14:textId="77777777" w:rsidR="004E0F95" w:rsidRDefault="004E0F95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  <w:p w14:paraId="2CB2871A" w14:textId="53DE5E8F" w:rsidR="004E0F95" w:rsidRDefault="004E0F95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938" w:type="dxa"/>
          </w:tcPr>
          <w:p w14:paraId="57F5C87C" w14:textId="1A456270" w:rsidR="004E0F95" w:rsidRDefault="008106DB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41" w:type="dxa"/>
          </w:tcPr>
          <w:p w14:paraId="0B19274C" w14:textId="7A9CCCD3" w:rsidR="004E0F95" w:rsidRDefault="008106DB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94</w:t>
            </w:r>
          </w:p>
        </w:tc>
        <w:tc>
          <w:tcPr>
            <w:tcW w:w="2136" w:type="dxa"/>
          </w:tcPr>
          <w:p w14:paraId="5F0557D0" w14:textId="1B25CA41" w:rsidR="004E0F95" w:rsidRDefault="008106DB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4E0F9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E0F95" w14:paraId="612EB1E5" w14:textId="77777777" w:rsidTr="004E0F95">
        <w:tc>
          <w:tcPr>
            <w:tcW w:w="1752" w:type="dxa"/>
          </w:tcPr>
          <w:p w14:paraId="72D7B2BF" w14:textId="77777777" w:rsidR="002174F4" w:rsidRPr="00FB026E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M (SD)</w:t>
            </w:r>
          </w:p>
        </w:tc>
        <w:tc>
          <w:tcPr>
            <w:tcW w:w="1261" w:type="dxa"/>
          </w:tcPr>
          <w:p w14:paraId="57F13249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(12)</w:t>
            </w:r>
          </w:p>
        </w:tc>
        <w:tc>
          <w:tcPr>
            <w:tcW w:w="1734" w:type="dxa"/>
          </w:tcPr>
          <w:p w14:paraId="5B22FFBF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(22)</w:t>
            </w:r>
          </w:p>
        </w:tc>
        <w:tc>
          <w:tcPr>
            <w:tcW w:w="938" w:type="dxa"/>
          </w:tcPr>
          <w:p w14:paraId="68BA2B6F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8</w:t>
            </w:r>
          </w:p>
        </w:tc>
        <w:tc>
          <w:tcPr>
            <w:tcW w:w="1241" w:type="dxa"/>
          </w:tcPr>
          <w:p w14:paraId="4921347D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2136" w:type="dxa"/>
          </w:tcPr>
          <w:p w14:paraId="19E78038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E0F95" w14:paraId="6C59D5D8" w14:textId="77777777" w:rsidTr="004E0F95">
        <w:tc>
          <w:tcPr>
            <w:tcW w:w="1752" w:type="dxa"/>
          </w:tcPr>
          <w:p w14:paraId="2329A016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health*</w:t>
            </w:r>
          </w:p>
        </w:tc>
        <w:tc>
          <w:tcPr>
            <w:tcW w:w="1261" w:type="dxa"/>
          </w:tcPr>
          <w:p w14:paraId="0EEF42EA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(5.0)</w:t>
            </w:r>
          </w:p>
        </w:tc>
        <w:tc>
          <w:tcPr>
            <w:tcW w:w="1734" w:type="dxa"/>
          </w:tcPr>
          <w:p w14:paraId="0BE6B319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(9.8)</w:t>
            </w:r>
          </w:p>
        </w:tc>
        <w:tc>
          <w:tcPr>
            <w:tcW w:w="938" w:type="dxa"/>
          </w:tcPr>
          <w:p w14:paraId="2C718061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37</w:t>
            </w:r>
          </w:p>
        </w:tc>
        <w:tc>
          <w:tcPr>
            <w:tcW w:w="1241" w:type="dxa"/>
          </w:tcPr>
          <w:p w14:paraId="1956C8DB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2136" w:type="dxa"/>
          </w:tcPr>
          <w:p w14:paraId="31643534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E0F95" w14:paraId="612A837B" w14:textId="77777777" w:rsidTr="004E0F95">
        <w:tc>
          <w:tcPr>
            <w:tcW w:w="1752" w:type="dxa"/>
          </w:tcPr>
          <w:p w14:paraId="4D6DA406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tal health*</w:t>
            </w:r>
          </w:p>
        </w:tc>
        <w:tc>
          <w:tcPr>
            <w:tcW w:w="1261" w:type="dxa"/>
          </w:tcPr>
          <w:p w14:paraId="023A4AE2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(4.1)</w:t>
            </w:r>
          </w:p>
        </w:tc>
        <w:tc>
          <w:tcPr>
            <w:tcW w:w="1734" w:type="dxa"/>
          </w:tcPr>
          <w:p w14:paraId="11576545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(8.6)</w:t>
            </w:r>
          </w:p>
        </w:tc>
        <w:tc>
          <w:tcPr>
            <w:tcW w:w="938" w:type="dxa"/>
          </w:tcPr>
          <w:p w14:paraId="60D4BF24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38</w:t>
            </w:r>
          </w:p>
        </w:tc>
        <w:tc>
          <w:tcPr>
            <w:tcW w:w="1241" w:type="dxa"/>
          </w:tcPr>
          <w:p w14:paraId="5CB5A5F6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2136" w:type="dxa"/>
          </w:tcPr>
          <w:p w14:paraId="3FACBF0F" w14:textId="77777777" w:rsidR="002174F4" w:rsidRDefault="002174F4" w:rsidP="00EE03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</w:tbl>
    <w:p w14:paraId="3702E824" w14:textId="77777777" w:rsidR="002174F4" w:rsidRDefault="002174F4" w:rsidP="00EE03D3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Higher numbers indicate worse physical and mental health </w:t>
      </w:r>
    </w:p>
    <w:p w14:paraId="05907A7C" w14:textId="77777777" w:rsidR="002174F4" w:rsidRDefault="002174F4" w:rsidP="002174F4">
      <w:pPr>
        <w:spacing w:after="0"/>
        <w:rPr>
          <w:rFonts w:ascii="Times New Roman" w:hAnsi="Times New Roman" w:cs="Times New Roman"/>
          <w:lang w:val="en-US"/>
        </w:rPr>
      </w:pPr>
    </w:p>
    <w:p w14:paraId="55F504D9" w14:textId="77777777" w:rsidR="00F34E07" w:rsidRDefault="00F34E07" w:rsidP="00F34E07">
      <w:pPr>
        <w:spacing w:after="0"/>
        <w:rPr>
          <w:rFonts w:ascii="Times New Roman" w:hAnsi="Times New Roman" w:cs="Times New Roman"/>
          <w:lang w:val="en-US"/>
        </w:rPr>
      </w:pPr>
    </w:p>
    <w:p w14:paraId="53A20E16" w14:textId="77777777" w:rsidR="00287E39" w:rsidRPr="00F34E07" w:rsidRDefault="00287E39">
      <w:pPr>
        <w:rPr>
          <w:lang w:val="en-US"/>
        </w:rPr>
      </w:pPr>
    </w:p>
    <w:sectPr w:rsidR="00287E39" w:rsidRPr="00F34E0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1BDC0D" w14:textId="77777777" w:rsidR="008E499E" w:rsidRDefault="008E499E" w:rsidP="00F34E07">
      <w:pPr>
        <w:spacing w:after="0" w:line="240" w:lineRule="auto"/>
      </w:pPr>
      <w:r>
        <w:separator/>
      </w:r>
    </w:p>
  </w:endnote>
  <w:endnote w:type="continuationSeparator" w:id="0">
    <w:p w14:paraId="05415C0C" w14:textId="77777777" w:rsidR="008E499E" w:rsidRDefault="008E499E" w:rsidP="00F34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34E301" w14:textId="77777777" w:rsidR="008E499E" w:rsidRDefault="008E499E" w:rsidP="00F34E07">
      <w:pPr>
        <w:spacing w:after="0" w:line="240" w:lineRule="auto"/>
      </w:pPr>
      <w:r>
        <w:separator/>
      </w:r>
    </w:p>
  </w:footnote>
  <w:footnote w:type="continuationSeparator" w:id="0">
    <w:p w14:paraId="085FD8CA" w14:textId="77777777" w:rsidR="008E499E" w:rsidRDefault="008E499E" w:rsidP="00F34E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3D7E98" w14:textId="354DAFB8" w:rsidR="00F34E07" w:rsidRPr="00F34E07" w:rsidRDefault="00F34E07">
    <w:pPr>
      <w:pStyle w:val="Sidhuvud"/>
      <w:rPr>
        <w:rFonts w:ascii="Times New Roman" w:hAnsi="Times New Roman" w:cs="Times New Roman"/>
      </w:rPr>
    </w:pPr>
    <w:r>
      <w:tab/>
    </w:r>
    <w:r>
      <w:tab/>
    </w:r>
    <w:proofErr w:type="spellStart"/>
    <w:r w:rsidRPr="00F34E07">
      <w:rPr>
        <w:rFonts w:ascii="Times New Roman" w:hAnsi="Times New Roman" w:cs="Times New Roman"/>
      </w:rPr>
      <w:t>Supplementary</w:t>
    </w:r>
    <w:proofErr w:type="spellEnd"/>
    <w:r w:rsidRPr="00F34E07">
      <w:rPr>
        <w:rFonts w:ascii="Times New Roman" w:hAnsi="Times New Roman" w:cs="Times New Roman"/>
      </w:rPr>
      <w:t xml:space="preserve"> </w:t>
    </w:r>
    <w:proofErr w:type="spellStart"/>
    <w:r w:rsidRPr="00F34E07">
      <w:rPr>
        <w:rFonts w:ascii="Times New Roman" w:hAnsi="Times New Roman" w:cs="Times New Roman"/>
      </w:rPr>
      <w:t>file</w:t>
    </w:r>
    <w:proofErr w:type="spellEnd"/>
    <w:r w:rsidRPr="00F34E07">
      <w:rPr>
        <w:rFonts w:ascii="Times New Roman" w:hAnsi="Times New Roman" w:cs="Times New Roman"/>
      </w:rPr>
      <w:t xml:space="preserve">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16720E"/>
    <w:multiLevelType w:val="hybridMultilevel"/>
    <w:tmpl w:val="835E4122"/>
    <w:lvl w:ilvl="0" w:tplc="5FEC542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909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07"/>
    <w:rsid w:val="00050D79"/>
    <w:rsid w:val="000E7220"/>
    <w:rsid w:val="001C3F4D"/>
    <w:rsid w:val="002174F4"/>
    <w:rsid w:val="00287E39"/>
    <w:rsid w:val="002E135B"/>
    <w:rsid w:val="002F1482"/>
    <w:rsid w:val="00343147"/>
    <w:rsid w:val="004D7E2B"/>
    <w:rsid w:val="004E0F95"/>
    <w:rsid w:val="00504084"/>
    <w:rsid w:val="00521F7D"/>
    <w:rsid w:val="0054582B"/>
    <w:rsid w:val="005A315D"/>
    <w:rsid w:val="006E283C"/>
    <w:rsid w:val="007371F5"/>
    <w:rsid w:val="008106DB"/>
    <w:rsid w:val="00832587"/>
    <w:rsid w:val="008D383A"/>
    <w:rsid w:val="008E499E"/>
    <w:rsid w:val="009045AB"/>
    <w:rsid w:val="009122CF"/>
    <w:rsid w:val="009862BD"/>
    <w:rsid w:val="00A428D0"/>
    <w:rsid w:val="00A5784F"/>
    <w:rsid w:val="00B70F37"/>
    <w:rsid w:val="00CF3F70"/>
    <w:rsid w:val="00DF7866"/>
    <w:rsid w:val="00E47BBA"/>
    <w:rsid w:val="00EE03D3"/>
    <w:rsid w:val="00F3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CA2D0"/>
  <w15:chartTrackingRefBased/>
  <w15:docId w15:val="{46E5D95B-8E1D-49F2-81F2-398725D07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E07"/>
    <w:rPr>
      <w:kern w:val="0"/>
    </w:rPr>
  </w:style>
  <w:style w:type="paragraph" w:styleId="Rubrik1">
    <w:name w:val="heading 1"/>
    <w:basedOn w:val="Normal"/>
    <w:next w:val="Normal"/>
    <w:link w:val="Rubrik1Char"/>
    <w:uiPriority w:val="9"/>
    <w:qFormat/>
    <w:rsid w:val="00F34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34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34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34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34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34E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34E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34E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34E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34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34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34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34E0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34E0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34E0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34E0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34E0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34E0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34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34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34E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34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34E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34E0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34E0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34E0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34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34E0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34E0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34E0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34E0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34E0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34E07"/>
    <w:rPr>
      <w:kern w:val="0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F34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34E07"/>
    <w:rPr>
      <w:kern w:val="0"/>
    </w:rPr>
  </w:style>
  <w:style w:type="paragraph" w:styleId="Sidfot">
    <w:name w:val="footer"/>
    <w:basedOn w:val="Normal"/>
    <w:link w:val="SidfotChar"/>
    <w:uiPriority w:val="99"/>
    <w:unhideWhenUsed/>
    <w:rsid w:val="00F34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34E07"/>
    <w:rPr>
      <w:kern w:val="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F786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F7866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1C3F4D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3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Strid</dc:creator>
  <cp:keywords/>
  <dc:description/>
  <cp:lastModifiedBy>Catharina Strid</cp:lastModifiedBy>
  <cp:revision>2</cp:revision>
  <dcterms:created xsi:type="dcterms:W3CDTF">2024-07-08T08:44:00Z</dcterms:created>
  <dcterms:modified xsi:type="dcterms:W3CDTF">2024-07-08T08:44:00Z</dcterms:modified>
</cp:coreProperties>
</file>